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E6986C">
      <w:pPr>
        <w:spacing w:line="360" w:lineRule="auto"/>
        <w:ind w:firstLine="0" w:firstLineChars="0"/>
      </w:pPr>
      <w:r>
        <w:rPr>
          <w:rFonts w:hint="eastAsia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pplementary </w:t>
      </w:r>
      <w:r>
        <w:rPr>
          <w:rFonts w:hint="eastAsia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1: Data descriptive statistics</w:t>
      </w:r>
      <w:bookmarkStart w:id="0" w:name="_GoBack"/>
      <w:bookmarkEnd w:id="0"/>
    </w:p>
    <w:tbl>
      <w:tblPr>
        <w:tblW w:w="54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791"/>
        <w:gridCol w:w="1791"/>
        <w:gridCol w:w="1791"/>
      </w:tblGrid>
      <w:tr w14:paraId="2C89C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2928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D11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tatistic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F720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est Se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F3EF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2772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</w:tr>
      <w:tr w14:paraId="599BE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6A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38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0D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028933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62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822341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95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78637044</w:t>
            </w:r>
          </w:p>
        </w:tc>
      </w:tr>
      <w:tr w14:paraId="4C828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4F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8D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EB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972102942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E0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739086001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8D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9555159527985</w:t>
            </w:r>
          </w:p>
        </w:tc>
      </w:tr>
      <w:tr w14:paraId="2EA21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EC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B7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31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321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D7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756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79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1398757</w:t>
            </w:r>
          </w:p>
        </w:tc>
      </w:tr>
      <w:tr w14:paraId="2BA36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22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67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8A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FC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FA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D2AE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46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65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07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52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FE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1A19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F9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51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A2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699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96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517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EC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0027269</w:t>
            </w:r>
          </w:p>
        </w:tc>
      </w:tr>
      <w:tr w14:paraId="05941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E4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99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4F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28321845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68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82017482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A6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76638238879185</w:t>
            </w:r>
          </w:p>
        </w:tc>
      </w:tr>
      <w:tr w14:paraId="05976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62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04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A1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75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F9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09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1D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40261</w:t>
            </w:r>
          </w:p>
        </w:tc>
      </w:tr>
      <w:tr w14:paraId="7E827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09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50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CA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523833646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26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5451390920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E5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50580917910448</w:t>
            </w:r>
          </w:p>
        </w:tc>
      </w:tr>
      <w:tr w14:paraId="4DACF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14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FE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09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1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9C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32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2D0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27634</w:t>
            </w:r>
          </w:p>
        </w:tc>
      </w:tr>
      <w:tr w14:paraId="087D9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70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2B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72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9D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84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9EC7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77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3E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DA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03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4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44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766475</w:t>
            </w:r>
          </w:p>
        </w:tc>
      </w:tr>
      <w:tr w14:paraId="6614A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E1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5E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67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31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00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4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95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1101425</w:t>
            </w:r>
          </w:p>
        </w:tc>
      </w:tr>
      <w:tr w14:paraId="6BCE9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FC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6A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CA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343919465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5D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767000400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3E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18804851913942</w:t>
            </w:r>
          </w:p>
        </w:tc>
      </w:tr>
      <w:tr w14:paraId="65A20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F1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02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28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16.1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C6A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68.5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F6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74.337492</w:t>
            </w:r>
          </w:p>
        </w:tc>
      </w:tr>
      <w:tr w14:paraId="0AE3D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1A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5F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4E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6.79039709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90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9.14044179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0F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3.44826368097</w:t>
            </w:r>
          </w:p>
        </w:tc>
      </w:tr>
      <w:tr w14:paraId="6E3B9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C3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A2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32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6.17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A7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4.01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75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8.219377</w:t>
            </w:r>
          </w:p>
        </w:tc>
      </w:tr>
      <w:tr w14:paraId="1163B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C6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A9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A6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30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58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26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E8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40837</w:t>
            </w:r>
          </w:p>
        </w:tc>
      </w:tr>
      <w:tr w14:paraId="2EF2A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D7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F8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5B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.4632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E4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.98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C3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2.85000425</w:t>
            </w:r>
          </w:p>
        </w:tc>
      </w:tr>
      <w:tr w14:paraId="4A6D5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2A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83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72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6.161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67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6.66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10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2.3456073</w:t>
            </w:r>
          </w:p>
        </w:tc>
      </w:tr>
      <w:tr w14:paraId="08CA4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AB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AD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B1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2.515205253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B4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4.23300222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34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2.764197458896</w:t>
            </w:r>
          </w:p>
        </w:tc>
      </w:tr>
      <w:tr w14:paraId="668F1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B9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16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6B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34.1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BC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77.525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D06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1.456279</w:t>
            </w:r>
          </w:p>
        </w:tc>
      </w:tr>
      <w:tr w14:paraId="0F070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CD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B1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FD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9.39994605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6E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0.76626431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DB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7.943598289179</w:t>
            </w:r>
          </w:p>
        </w:tc>
      </w:tr>
      <w:tr w14:paraId="2547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8C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CA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E1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1.67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2F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7.59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28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3.763643</w:t>
            </w:r>
          </w:p>
        </w:tc>
      </w:tr>
      <w:tr w14:paraId="7D9E1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AE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03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9A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8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E29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9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DD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861368</w:t>
            </w:r>
          </w:p>
        </w:tc>
      </w:tr>
      <w:tr w14:paraId="5AEC2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04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31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B6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.5839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53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6.67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B1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2.04104375</w:t>
            </w:r>
          </w:p>
        </w:tc>
      </w:tr>
      <w:tr w14:paraId="124CB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D5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0A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11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5.04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E2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3.49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5E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9.007781</w:t>
            </w:r>
          </w:p>
        </w:tc>
      </w:tr>
      <w:tr w14:paraId="34E43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63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17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8F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5.28181460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99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0.3634031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6B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6.538977407148</w:t>
            </w:r>
          </w:p>
        </w:tc>
      </w:tr>
      <w:tr w14:paraId="4CC93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CB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A5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14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D6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15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5537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51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EE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56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310284663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75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727361092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ED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1335978951493</w:t>
            </w:r>
          </w:p>
        </w:tc>
      </w:tr>
      <w:tr w14:paraId="59825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B1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76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C9C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16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1F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3809</w:t>
            </w:r>
          </w:p>
        </w:tc>
      </w:tr>
      <w:tr w14:paraId="7DC40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4F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57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16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28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84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5764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7E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6E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0E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48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C5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2B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562225</w:t>
            </w:r>
          </w:p>
        </w:tc>
      </w:tr>
      <w:tr w14:paraId="6A49C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A1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06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4F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CB5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68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968965</w:t>
            </w:r>
          </w:p>
        </w:tc>
      </w:tr>
      <w:tr w14:paraId="55D6C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1B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99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60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411046264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DD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296693748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35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6465168457202</w:t>
            </w:r>
          </w:p>
        </w:tc>
      </w:tr>
      <w:tr w14:paraId="227E0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A3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5F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70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64.29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FA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09.26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69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79.176749</w:t>
            </w:r>
          </w:p>
        </w:tc>
      </w:tr>
      <w:tr w14:paraId="36227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CE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FF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43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5.25991142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38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5.28012407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28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0.261320940299</w:t>
            </w:r>
          </w:p>
        </w:tc>
      </w:tr>
      <w:tr w14:paraId="721B8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D8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DD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75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9.70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72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8.6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C96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3.139673</w:t>
            </w:r>
          </w:p>
        </w:tc>
      </w:tr>
      <w:tr w14:paraId="655FE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E9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ED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55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264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61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35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2F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564023</w:t>
            </w:r>
          </w:p>
        </w:tc>
      </w:tr>
      <w:tr w14:paraId="01FBC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7C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57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1F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2.828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1B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2.20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4E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9.4995193</w:t>
            </w:r>
          </w:p>
        </w:tc>
      </w:tr>
      <w:tr w14:paraId="40914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12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6B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44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96.14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17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63.19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93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5.6423638</w:t>
            </w:r>
          </w:p>
        </w:tc>
      </w:tr>
      <w:tr w14:paraId="7C2EA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23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B7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E0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2.88429438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F7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5.09439005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75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8.664345094703</w:t>
            </w:r>
          </w:p>
        </w:tc>
      </w:tr>
      <w:tr w14:paraId="6A1E5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62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C4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48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79.59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98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50.02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74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42.592782</w:t>
            </w:r>
          </w:p>
        </w:tc>
      </w:tr>
      <w:tr w14:paraId="1F8B4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E8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3A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C7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1.84344972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AE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2.41217316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44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8.505957149254</w:t>
            </w:r>
          </w:p>
        </w:tc>
      </w:tr>
      <w:tr w14:paraId="6187B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FF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92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6F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4.27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4E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6.79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DA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1.2655115</w:t>
            </w:r>
          </w:p>
        </w:tc>
      </w:tr>
      <w:tr w14:paraId="30080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82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92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A1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26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74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45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484</w:t>
            </w:r>
          </w:p>
        </w:tc>
      </w:tr>
      <w:tr w14:paraId="6C092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D7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1F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AA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8.7113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B3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2.038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99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.122041</w:t>
            </w:r>
          </w:p>
        </w:tc>
      </w:tr>
      <w:tr w14:paraId="6C989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B2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79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C2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7.964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95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2.31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31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3.1129653</w:t>
            </w:r>
          </w:p>
        </w:tc>
      </w:tr>
      <w:tr w14:paraId="6D458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28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F7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87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7.07344636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30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1.54688518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03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3.946669429284</w:t>
            </w:r>
          </w:p>
        </w:tc>
      </w:tr>
      <w:tr w14:paraId="08027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1E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11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C2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21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7C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6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08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61419</w:t>
            </w:r>
          </w:p>
        </w:tc>
      </w:tr>
      <w:tr w14:paraId="096D1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D2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52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6A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1515931015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8B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145146568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83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356141044776</w:t>
            </w:r>
          </w:p>
        </w:tc>
      </w:tr>
      <w:tr w14:paraId="11E92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C4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61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BE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1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36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1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E1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26575</w:t>
            </w:r>
          </w:p>
        </w:tc>
      </w:tr>
      <w:tr w14:paraId="6B7F6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05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10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09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552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14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D4BE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94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20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07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43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B9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65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084525</w:t>
            </w:r>
          </w:p>
        </w:tc>
      </w:tr>
      <w:tr w14:paraId="42619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59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75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D9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059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7C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D5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1666475</w:t>
            </w:r>
          </w:p>
        </w:tc>
      </w:tr>
      <w:tr w14:paraId="05BBE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9C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3C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CB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626931539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7D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5496546604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88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25555822647458</w:t>
            </w:r>
          </w:p>
        </w:tc>
      </w:tr>
      <w:tr w14:paraId="0B575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C8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C8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28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33.62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06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80.52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C9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24.900414</w:t>
            </w:r>
          </w:p>
        </w:tc>
      </w:tr>
      <w:tr w14:paraId="5979B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FE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40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D3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2.94527912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9A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5.10095290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E9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7.620309975746</w:t>
            </w:r>
          </w:p>
        </w:tc>
      </w:tr>
      <w:tr w14:paraId="31104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17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DF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27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3.7118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8A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9.33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0B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2.286248</w:t>
            </w:r>
          </w:p>
        </w:tc>
      </w:tr>
      <w:tr w14:paraId="65A61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5F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1D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35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30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8C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17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F6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03919</w:t>
            </w:r>
          </w:p>
        </w:tc>
      </w:tr>
      <w:tr w14:paraId="2E2B0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50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28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58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3.531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3F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.22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AB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0.16081425</w:t>
            </w:r>
          </w:p>
        </w:tc>
      </w:tr>
      <w:tr w14:paraId="398FA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C5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69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ED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6.020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EB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6.71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C0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5.1145258</w:t>
            </w:r>
          </w:p>
        </w:tc>
      </w:tr>
      <w:tr w14:paraId="3F66C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6C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1E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5C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5.136053908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37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4.49869491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2E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6.338516866094</w:t>
            </w:r>
          </w:p>
        </w:tc>
      </w:tr>
      <w:tr w14:paraId="0DC9C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19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EB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2E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5.01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359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93.8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92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4.520258</w:t>
            </w:r>
          </w:p>
        </w:tc>
      </w:tr>
      <w:tr w14:paraId="51CDB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A4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AC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F0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3.23979270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DF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1.19805602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D1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2.596205854478</w:t>
            </w:r>
          </w:p>
        </w:tc>
      </w:tr>
      <w:tr w14:paraId="4A3A4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10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62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DF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6.251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FC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3.92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CB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7.013254</w:t>
            </w:r>
          </w:p>
        </w:tc>
      </w:tr>
      <w:tr w14:paraId="1B3A0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2C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3E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52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92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D2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8D42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FB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5B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E9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5.2035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A7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9.51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BF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5.974915</w:t>
            </w:r>
          </w:p>
        </w:tc>
      </w:tr>
      <w:tr w14:paraId="4A02D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21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98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87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21.748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24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4.41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8F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29.7254048</w:t>
            </w:r>
          </w:p>
        </w:tc>
      </w:tr>
      <w:tr w14:paraId="3794F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86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AE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FE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7.84042195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71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9.82657535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3E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4.793748904525</w:t>
            </w:r>
          </w:p>
        </w:tc>
      </w:tr>
      <w:tr w14:paraId="32175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93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32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BC0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3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E4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28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18434</w:t>
            </w:r>
          </w:p>
        </w:tc>
      </w:tr>
      <w:tr w14:paraId="588CA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B3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A6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D2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6265487030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F9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7704777862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2A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6315096641791</w:t>
            </w:r>
          </w:p>
        </w:tc>
      </w:tr>
      <w:tr w14:paraId="79E96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7D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AA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33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5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69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B5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512</w:t>
            </w:r>
          </w:p>
        </w:tc>
      </w:tr>
      <w:tr w14:paraId="297F0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37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40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74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20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BA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30B8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AB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D4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1D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56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1C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1F9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938675</w:t>
            </w:r>
          </w:p>
        </w:tc>
      </w:tr>
      <w:tr w14:paraId="4964D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53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37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C4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39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59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8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BB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119925</w:t>
            </w:r>
          </w:p>
        </w:tc>
      </w:tr>
      <w:tr w14:paraId="16E7C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28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FE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08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751965808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74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494744790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D9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5645567259725</w:t>
            </w:r>
          </w:p>
        </w:tc>
      </w:tr>
      <w:tr w14:paraId="6F0E8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57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3F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1A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08.10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B7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08.10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47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08.106995</w:t>
            </w:r>
          </w:p>
        </w:tc>
      </w:tr>
      <w:tr w14:paraId="4693D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C8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3E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BC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8.91894204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CD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7.51836609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F5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3.036272009328</w:t>
            </w:r>
          </w:p>
        </w:tc>
      </w:tr>
      <w:tr w14:paraId="3CB3D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88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AC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E3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8.33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06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8.38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0D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8.8056535</w:t>
            </w:r>
          </w:p>
        </w:tc>
      </w:tr>
      <w:tr w14:paraId="31192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E0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01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71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B9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95B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FDD3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8C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D8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26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4.667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B8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2.78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B7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3.038126</w:t>
            </w:r>
          </w:p>
        </w:tc>
      </w:tr>
      <w:tr w14:paraId="769CC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8F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A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E5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4.472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47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3.24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AF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3.8199063</w:t>
            </w:r>
          </w:p>
        </w:tc>
      </w:tr>
      <w:tr w14:paraId="2CABE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A2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A8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C4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5.773812073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D7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3.914876863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7F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.4197687780742</w:t>
            </w:r>
          </w:p>
        </w:tc>
      </w:tr>
      <w:tr w14:paraId="13B93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25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DA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90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3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FD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7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8E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7872</w:t>
            </w:r>
          </w:p>
        </w:tc>
      </w:tr>
      <w:tr w14:paraId="34C9A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B1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8B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24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576451691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1D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29721988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D9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4025076492537</w:t>
            </w:r>
          </w:p>
        </w:tc>
      </w:tr>
      <w:tr w14:paraId="6DADE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83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A2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0E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0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27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F5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7227</w:t>
            </w:r>
          </w:p>
        </w:tc>
      </w:tr>
      <w:tr w14:paraId="2DEAF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53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B9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35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A6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6C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EE61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7D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13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CE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D0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DE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13B2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A8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B3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317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113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A6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64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169925</w:t>
            </w:r>
          </w:p>
        </w:tc>
      </w:tr>
      <w:tr w14:paraId="70F18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F9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C6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30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02400131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18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294957340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81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2178797430672</w:t>
            </w:r>
          </w:p>
        </w:tc>
      </w:tr>
      <w:tr w14:paraId="1D2F3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41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9A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F5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7B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D5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11</w:t>
            </w:r>
          </w:p>
        </w:tc>
      </w:tr>
      <w:tr w14:paraId="498E9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E4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1A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CE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865018796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E3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007404580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86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5131529850746</w:t>
            </w:r>
          </w:p>
        </w:tc>
      </w:tr>
      <w:tr w14:paraId="1EB87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8D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CD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2A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76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E5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25</w:t>
            </w:r>
          </w:p>
        </w:tc>
      </w:tr>
      <w:tr w14:paraId="2337A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69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5F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7C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0E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AC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1575</w:t>
            </w:r>
          </w:p>
        </w:tc>
      </w:tr>
      <w:tr w14:paraId="10FB8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6E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EB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AC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52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E8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775</w:t>
            </w:r>
          </w:p>
        </w:tc>
      </w:tr>
      <w:tr w14:paraId="36D82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1A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7F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15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08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03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6425</w:t>
            </w:r>
          </w:p>
        </w:tc>
      </w:tr>
      <w:tr w14:paraId="63F45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BB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5F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29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431052461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BE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39607514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FE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08847686560279</w:t>
            </w:r>
          </w:p>
        </w:tc>
      </w:tr>
      <w:tr w14:paraId="08D93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08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93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6F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5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BF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6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05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51937</w:t>
            </w:r>
          </w:p>
        </w:tc>
      </w:tr>
      <w:tr w14:paraId="3D456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34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AB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81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293397932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1A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734545439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17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8411044776119</w:t>
            </w:r>
          </w:p>
        </w:tc>
      </w:tr>
      <w:tr w14:paraId="78B33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33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4E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F1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1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A8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F0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147</w:t>
            </w:r>
          </w:p>
        </w:tc>
      </w:tr>
      <w:tr w14:paraId="5545D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33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06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99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3D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B6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22F8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AF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8D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3B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8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8E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E1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50235</w:t>
            </w:r>
          </w:p>
        </w:tc>
      </w:tr>
      <w:tr w14:paraId="05C46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B0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2C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28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69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87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298375</w:t>
            </w:r>
          </w:p>
        </w:tc>
      </w:tr>
      <w:tr w14:paraId="26538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CE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93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56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6259222820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3E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544109535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3E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1600870770856</w:t>
            </w:r>
          </w:p>
        </w:tc>
      </w:tr>
      <w:tr w14:paraId="1E0A6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04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DC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8C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45.67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C7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70.52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43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0.036987</w:t>
            </w:r>
          </w:p>
        </w:tc>
      </w:tr>
      <w:tr w14:paraId="421FF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4F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78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54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.07006729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84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5.36886006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B6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1.2169700373134</w:t>
            </w:r>
          </w:p>
        </w:tc>
      </w:tr>
      <w:tr w14:paraId="7E4D9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5A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05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A1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4.16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4E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6.84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9D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4.6756735</w:t>
            </w:r>
          </w:p>
        </w:tc>
      </w:tr>
      <w:tr w14:paraId="61FC1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6E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30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77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BF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4B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8E1D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8E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AB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1A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.97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74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.5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F9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.5359</w:t>
            </w:r>
          </w:p>
        </w:tc>
      </w:tr>
      <w:tr w14:paraId="77B3D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D3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A0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06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9.99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71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5.00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19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9.702367</w:t>
            </w:r>
          </w:p>
        </w:tc>
      </w:tr>
      <w:tr w14:paraId="6F47D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25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59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64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9.61164023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78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0.08654203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7F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3.9678092240415</w:t>
            </w:r>
          </w:p>
        </w:tc>
      </w:tr>
      <w:tr w14:paraId="140C1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03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4D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22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1.37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42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95.26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A9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7.207957</w:t>
            </w:r>
          </w:p>
        </w:tc>
      </w:tr>
      <w:tr w14:paraId="7BCCA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59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99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36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3.516461590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9D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.547459120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67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1.3685178955224</w:t>
            </w:r>
          </w:p>
        </w:tc>
      </w:tr>
      <w:tr w14:paraId="2B2E0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8F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79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B6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7.338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1F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4.54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3B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.004418</w:t>
            </w:r>
          </w:p>
        </w:tc>
      </w:tr>
      <w:tr w14:paraId="2E54C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A8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7C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A1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47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11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FD5A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27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09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08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.8567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AE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.06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52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.315253</w:t>
            </w:r>
          </w:p>
        </w:tc>
      </w:tr>
      <w:tr w14:paraId="2C685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B0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30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56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8.8975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83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5.49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90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0.3108535</w:t>
            </w:r>
          </w:p>
        </w:tc>
      </w:tr>
      <w:tr w14:paraId="0CBC1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3A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25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96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.006078082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9F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6.334958619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81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3.4281457171212</w:t>
            </w:r>
          </w:p>
        </w:tc>
      </w:tr>
      <w:tr w14:paraId="7C298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DE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6A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B5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AA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4B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D780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6A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70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94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015461466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28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472527239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3D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0642164179104</w:t>
            </w:r>
          </w:p>
        </w:tc>
      </w:tr>
      <w:tr w14:paraId="1691D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CE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8F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7D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D8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A2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7C68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BB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72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FE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0C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2E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DE1C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6E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48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7A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53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27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7028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70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56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BD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112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52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1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86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838525</w:t>
            </w:r>
          </w:p>
        </w:tc>
      </w:tr>
      <w:tr w14:paraId="69145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C3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EB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E8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1570241567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85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513439529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88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9861723453385</w:t>
            </w:r>
          </w:p>
        </w:tc>
      </w:tr>
      <w:tr w14:paraId="71139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70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F8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04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A9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5C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8962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66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1D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A4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916814510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AE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953598169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2B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6901302735075</w:t>
            </w:r>
          </w:p>
        </w:tc>
      </w:tr>
      <w:tr w14:paraId="4B9BA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0C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14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9A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710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30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446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1C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2866847</w:t>
            </w:r>
          </w:p>
        </w:tc>
      </w:tr>
      <w:tr w14:paraId="2E632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DA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CF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1C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33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8D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1DBD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64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EA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AC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3936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AA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691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27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9929129</w:t>
            </w:r>
          </w:p>
        </w:tc>
      </w:tr>
      <w:tr w14:paraId="12165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2E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D0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F1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3235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B7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7393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87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1933157</w:t>
            </w:r>
          </w:p>
        </w:tc>
      </w:tr>
      <w:tr w14:paraId="08EF2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59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68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C0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218910500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C9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284714245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C9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5705591451626</w:t>
            </w:r>
          </w:p>
        </w:tc>
      </w:tr>
      <w:tr w14:paraId="1D632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6D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1E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1C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0.87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D3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1.04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A5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.258692</w:t>
            </w:r>
          </w:p>
        </w:tc>
      </w:tr>
      <w:tr w14:paraId="67244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5B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CC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01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9371949548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1D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7108235460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7C9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406235625</w:t>
            </w:r>
          </w:p>
        </w:tc>
      </w:tr>
      <w:tr w14:paraId="3FE57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1B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3C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AA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021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A5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95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00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2357085</w:t>
            </w:r>
          </w:p>
        </w:tc>
      </w:tr>
      <w:tr w14:paraId="39144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44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EA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70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B2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62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B40E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F4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ED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E3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1376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25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6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F0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25030575</w:t>
            </w:r>
          </w:p>
        </w:tc>
      </w:tr>
      <w:tr w14:paraId="3E3DD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CE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FE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BA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.3221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97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.52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3F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.5197405</w:t>
            </w:r>
          </w:p>
        </w:tc>
      </w:tr>
      <w:tr w14:paraId="1419C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48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7A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08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2848141850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AF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2360118480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4A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63952432008999</w:t>
            </w:r>
          </w:p>
        </w:tc>
      </w:tr>
      <w:tr w14:paraId="1008D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38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0A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75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643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18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8095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1E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6774374</w:t>
            </w:r>
          </w:p>
        </w:tc>
      </w:tr>
      <w:tr w14:paraId="1BC36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C0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F8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A4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323740895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D4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2892260592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A9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1394941972015</w:t>
            </w:r>
          </w:p>
        </w:tc>
      </w:tr>
      <w:tr w14:paraId="449BE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19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77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45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6414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B7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620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C7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62701294</w:t>
            </w:r>
          </w:p>
        </w:tc>
      </w:tr>
      <w:tr w14:paraId="3ADD4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89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DF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AC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21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6B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735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A2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616229</w:t>
            </w:r>
          </w:p>
        </w:tc>
      </w:tr>
      <w:tr w14:paraId="1CE96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52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65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22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787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80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5002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ED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65686783</w:t>
            </w:r>
          </w:p>
        </w:tc>
      </w:tr>
      <w:tr w14:paraId="113F2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C7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0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77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2819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41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1633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F9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22632519</w:t>
            </w:r>
          </w:p>
        </w:tc>
      </w:tr>
      <w:tr w14:paraId="4104E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8E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0E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92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180065520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F8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060747197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DD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9025012705994</w:t>
            </w:r>
          </w:p>
        </w:tc>
      </w:tr>
      <w:tr w14:paraId="110F6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ED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C0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5C6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62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66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FEAD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A0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AE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FB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7361279806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EF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4342491093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EA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05436229160448</w:t>
            </w:r>
          </w:p>
        </w:tc>
      </w:tr>
      <w:tr w14:paraId="0A856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1C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4C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E6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25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EB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4D4E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74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7D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A8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40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CE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1964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18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08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0D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DE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17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BE14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CC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A9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42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59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7C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176A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81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74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33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9271112876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03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902364811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E4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90264043951566</w:t>
            </w:r>
          </w:p>
        </w:tc>
      </w:tr>
      <w:tr w14:paraId="779E4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52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35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E5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E9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10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.666667</w:t>
            </w:r>
          </w:p>
        </w:tc>
      </w:tr>
      <w:tr w14:paraId="54523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67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40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42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358028261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F0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4752365901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35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33307938246269</w:t>
            </w:r>
          </w:p>
        </w:tc>
      </w:tr>
      <w:tr w14:paraId="3ED02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24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6F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D2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B0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89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F573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69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FB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EB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B0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F0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FA19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06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00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89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00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B6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F3E5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93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DF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F2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EA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7C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2125</w:t>
            </w:r>
          </w:p>
        </w:tc>
      </w:tr>
      <w:tr w14:paraId="5149B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A5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D3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A1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492712353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78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0791142817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8E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8072931304163</w:t>
            </w:r>
          </w:p>
        </w:tc>
      </w:tr>
      <w:tr w14:paraId="50403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1F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61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C6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AB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50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982</w:t>
            </w:r>
          </w:p>
        </w:tc>
      </w:tr>
      <w:tr w14:paraId="68F15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65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9E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EB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344800155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19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349287992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CF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9173513363806</w:t>
            </w:r>
          </w:p>
        </w:tc>
      </w:tr>
      <w:tr w14:paraId="59A1A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46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45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58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F8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BA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49869</w:t>
            </w:r>
          </w:p>
        </w:tc>
      </w:tr>
      <w:tr w14:paraId="68F11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17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35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39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97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05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406C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AE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4D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05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408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C6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4E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717425</w:t>
            </w:r>
          </w:p>
        </w:tc>
      </w:tr>
      <w:tr w14:paraId="22621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7C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0E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04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7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49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74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231775</w:t>
            </w:r>
          </w:p>
        </w:tc>
      </w:tr>
      <w:tr w14:paraId="4471A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AE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AF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FD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0646820295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0F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191752462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A2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1782077374898</w:t>
            </w:r>
          </w:p>
        </w:tc>
      </w:tr>
      <w:tr w14:paraId="1CFBD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A8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30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A5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8C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6D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06A5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F8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3F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22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0925328195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AD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108495982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90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6633729477612</w:t>
            </w:r>
          </w:p>
        </w:tc>
      </w:tr>
      <w:tr w14:paraId="2D182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06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96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BD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0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9F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B2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1718</w:t>
            </w:r>
          </w:p>
        </w:tc>
      </w:tr>
      <w:tr w14:paraId="042B1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F1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6C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16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FB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1B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7D6C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1E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9D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32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3F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F3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E5FE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AB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78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49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11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42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0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33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494225</w:t>
            </w:r>
          </w:p>
        </w:tc>
      </w:tr>
      <w:tr w14:paraId="4AD15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88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92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58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132381173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D1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081416555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54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823037084815</w:t>
            </w:r>
          </w:p>
        </w:tc>
      </w:tr>
      <w:tr w14:paraId="7068D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86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D6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9B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432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D0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306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1E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0916</w:t>
            </w:r>
          </w:p>
        </w:tc>
      </w:tr>
      <w:tr w14:paraId="2355B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ED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5E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44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3639436176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C7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5872227545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46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47073003097015</w:t>
            </w:r>
          </w:p>
        </w:tc>
      </w:tr>
      <w:tr w14:paraId="14783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81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3A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F4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A0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52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62015</w:t>
            </w:r>
          </w:p>
        </w:tc>
      </w:tr>
      <w:tr w14:paraId="5BA92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D6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79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EE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24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4A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12AD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A0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0F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04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930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D76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DB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832625</w:t>
            </w:r>
          </w:p>
        </w:tc>
      </w:tr>
      <w:tr w14:paraId="077A2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F8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F6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64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7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D2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C6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83805</w:t>
            </w:r>
          </w:p>
        </w:tc>
      </w:tr>
      <w:tr w14:paraId="48B1F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C1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F8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07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9748662097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6B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5364858722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C7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47812918694155</w:t>
            </w:r>
          </w:p>
        </w:tc>
      </w:tr>
      <w:tr w14:paraId="55E99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AF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9F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BD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79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8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B0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8246</w:t>
            </w:r>
          </w:p>
        </w:tc>
      </w:tr>
      <w:tr w14:paraId="7731B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F8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F3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AF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0177069389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B8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679114388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90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1553258503731</w:t>
            </w:r>
          </w:p>
        </w:tc>
      </w:tr>
      <w:tr w14:paraId="43682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56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6A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28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DA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53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83185</w:t>
            </w:r>
          </w:p>
        </w:tc>
      </w:tr>
      <w:tr w14:paraId="11404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A4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E1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B0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7A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AC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1272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E8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71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3C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36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D9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42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850075</w:t>
            </w:r>
          </w:p>
        </w:tc>
      </w:tr>
      <w:tr w14:paraId="12E9E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94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C4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633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87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0F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750475</w:t>
            </w:r>
          </w:p>
        </w:tc>
      </w:tr>
      <w:tr w14:paraId="2242E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EC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A4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3B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7039331431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4C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8658029598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AC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1825256961934</w:t>
            </w:r>
          </w:p>
        </w:tc>
      </w:tr>
      <w:tr w14:paraId="24805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DC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29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2F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53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C5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</w:tr>
      <w:tr w14:paraId="66C28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BC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DB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F5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.971804511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53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.94094013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47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.1921641791045</w:t>
            </w:r>
          </w:p>
        </w:tc>
      </w:tr>
      <w:tr w14:paraId="63415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5E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65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BC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EE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FF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4163B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45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AE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D5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09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AC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2675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BE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A1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71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EC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84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A573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D8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CE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11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05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DB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 w14:paraId="35BEE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E299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E37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9F2F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.0613331141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2FDB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.66419615001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AE9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.501791127719</w:t>
            </w:r>
          </w:p>
        </w:tc>
      </w:tr>
    </w:tbl>
    <w:p w14:paraId="35EBF279">
      <w:pPr>
        <w:ind w:left="0" w:leftChars="0" w:firstLine="0" w:firstLineChars="0"/>
        <w:rPr>
          <w:rFonts w:hint="eastAsia" w:ascii="Times New Roman" w:hAnsi="Times New Roman" w:cs="Times New Roman" w:eastAsiaTheme="minorEastAsia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9vezsf5d9er7ewdz8pz0v5ex95wvtep022&quot;&gt;建成环境与步行&lt;record-ids&gt;&lt;item&gt;7062&lt;/item&gt;&lt;item&gt;7114&lt;/item&gt;&lt;/record-ids&gt;&lt;/item&gt;&lt;/Libraries&gt;"/>
  </w:docVars>
  <w:rsids>
    <w:rsidRoot w:val="00000000"/>
    <w:rsid w:val="3E3A7756"/>
    <w:rsid w:val="3F7B1E3D"/>
    <w:rsid w:val="5529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Times New Roman" w:hAnsi="Times New Roman" w:eastAsia="Times New Roman" w:cs="Times New Roman"/>
      <w:kern w:val="2"/>
      <w:sz w:val="20"/>
      <w:szCs w:val="21"/>
      <w:lang w:val="en-US" w:eastAsia="zh-CN" w:bidi="ar-SA"/>
    </w:rPr>
  </w:style>
  <w:style w:type="paragraph" w:customStyle="1" w:styleId="5">
    <w:name w:val="EndNote Bibliography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both"/>
    </w:pPr>
    <w:rPr>
      <w:rFonts w:ascii="Times New Roman" w:hAnsi="Times New Roman" w:eastAsia="Times New Roman" w:cs="Times New Roman"/>
      <w:kern w:val="2"/>
      <w:sz w:val="20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21:54:00Z</dcterms:created>
  <dc:creator>Data</dc:creator>
  <cp:lastModifiedBy>max55</cp:lastModifiedBy>
  <dcterms:modified xsi:type="dcterms:W3CDTF">2025-01-23T18:4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0EB49CEDD2E2433693E62B978BF1D3F5_13</vt:lpwstr>
  </property>
</Properties>
</file>